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B5480" w14:textId="243885A3" w:rsidR="00017E86" w:rsidRDefault="00011995">
      <w:r>
        <w:rPr>
          <w:noProof/>
        </w:rPr>
        <w:drawing>
          <wp:inline distT="0" distB="0" distL="0" distR="0" wp14:anchorId="464F3D49" wp14:editId="6F2132B9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B9429" w14:textId="76C342CA" w:rsidR="00011995" w:rsidRDefault="00011995"/>
    <w:p w14:paraId="3BE63BEA" w14:textId="0A9555A8" w:rsidR="00011995" w:rsidRDefault="00011995"/>
    <w:p w14:paraId="1E03B2C0" w14:textId="0EED2361" w:rsidR="00011995" w:rsidRDefault="00011995"/>
    <w:p w14:paraId="3A72F97C" w14:textId="67D9DB31" w:rsidR="00011995" w:rsidRDefault="00011995"/>
    <w:p w14:paraId="2BBADC24" w14:textId="3A9C15CA" w:rsidR="00011995" w:rsidRDefault="00011995"/>
    <w:p w14:paraId="10FCAF84" w14:textId="77777777" w:rsidR="00011995" w:rsidRDefault="00011995"/>
    <w:p w14:paraId="0AB5C38E" w14:textId="48E61938" w:rsidR="00011995" w:rsidRDefault="00011995">
      <w:r>
        <w:rPr>
          <w:noProof/>
        </w:rPr>
        <w:drawing>
          <wp:inline distT="0" distB="0" distL="0" distR="0" wp14:anchorId="3F053229" wp14:editId="56758D86">
            <wp:extent cx="5943600" cy="3343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25103" w14:textId="4339BB5E" w:rsidR="00011995" w:rsidRDefault="00011995"/>
    <w:p w14:paraId="18D5E73B" w14:textId="6114935B" w:rsidR="00011995" w:rsidRDefault="00011995"/>
    <w:p w14:paraId="6D65EA7D" w14:textId="77777777" w:rsidR="00011995" w:rsidRDefault="00011995"/>
    <w:p w14:paraId="196D54F1" w14:textId="057E522E" w:rsidR="00011995" w:rsidRDefault="00011995">
      <w:r>
        <w:rPr>
          <w:noProof/>
        </w:rPr>
        <w:drawing>
          <wp:inline distT="0" distB="0" distL="0" distR="0" wp14:anchorId="4397BC0B" wp14:editId="4BAADF39">
            <wp:extent cx="5943600" cy="33432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3633C" w14:textId="2E848F34" w:rsidR="00011995" w:rsidRDefault="00011995"/>
    <w:p w14:paraId="2E7683E0" w14:textId="13ADF4E1" w:rsidR="00011995" w:rsidRDefault="00011995"/>
    <w:p w14:paraId="139820AD" w14:textId="4E2A4485" w:rsidR="00011995" w:rsidRDefault="00011995"/>
    <w:p w14:paraId="46937A95" w14:textId="22D27EEC" w:rsidR="00011995" w:rsidRDefault="00011995"/>
    <w:p w14:paraId="005BE095" w14:textId="5FC3541F" w:rsidR="00011995" w:rsidRDefault="00011995"/>
    <w:p w14:paraId="637F189B" w14:textId="77777777" w:rsidR="00011995" w:rsidRDefault="00011995"/>
    <w:p w14:paraId="0FD0346E" w14:textId="0FC4E707" w:rsidR="00011995" w:rsidRDefault="00011995">
      <w:r>
        <w:rPr>
          <w:noProof/>
        </w:rPr>
        <w:drawing>
          <wp:inline distT="0" distB="0" distL="0" distR="0" wp14:anchorId="0FDF9EA9" wp14:editId="7416C93D">
            <wp:extent cx="5943600" cy="33432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0975E" w14:textId="429B9BEF" w:rsidR="00011995" w:rsidRDefault="00011995"/>
    <w:p w14:paraId="66B9EECC" w14:textId="060AF330" w:rsidR="00011995" w:rsidRDefault="00011995"/>
    <w:p w14:paraId="6D201B34" w14:textId="293320E6" w:rsidR="00011995" w:rsidRDefault="00011995"/>
    <w:p w14:paraId="2981D539" w14:textId="65AEDDFF" w:rsidR="00011995" w:rsidRDefault="00011995">
      <w:r>
        <w:rPr>
          <w:noProof/>
        </w:rPr>
        <w:drawing>
          <wp:inline distT="0" distB="0" distL="0" distR="0" wp14:anchorId="192B7513" wp14:editId="017AF8FE">
            <wp:extent cx="5943600" cy="33432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7628C" w14:textId="7C6DF841" w:rsidR="00011995" w:rsidRDefault="00011995"/>
    <w:p w14:paraId="21D9E33B" w14:textId="2BAA3E71" w:rsidR="00011995" w:rsidRDefault="00011995">
      <w:pPr>
        <w:rPr>
          <w:b/>
          <w:bCs/>
        </w:rPr>
      </w:pPr>
      <w:r>
        <w:rPr>
          <w:b/>
          <w:bCs/>
        </w:rPr>
        <w:t>Supplemental Figure Legends-</w:t>
      </w:r>
    </w:p>
    <w:p w14:paraId="3D2A5269" w14:textId="1BA86C6D" w:rsidR="00011995" w:rsidRDefault="00011995">
      <w:pPr>
        <w:rPr>
          <w:b/>
          <w:bCs/>
        </w:rPr>
      </w:pPr>
    </w:p>
    <w:p w14:paraId="275442C1" w14:textId="22CCEA38" w:rsidR="00011995" w:rsidRDefault="00334A50">
      <w:r w:rsidRPr="00334A50">
        <w:rPr>
          <w:u w:val="single"/>
        </w:rPr>
        <w:t>Supplemental Figure 1</w:t>
      </w:r>
      <w:r>
        <w:t xml:space="preserve">- The analysis of microbial composition changes in the lung was measured using A) Shannon diversity index and B) Bray-Curtis dissimilarity index. </w:t>
      </w:r>
    </w:p>
    <w:p w14:paraId="2A42200A" w14:textId="45D3F43A" w:rsidR="00334A50" w:rsidRDefault="00334A50"/>
    <w:p w14:paraId="6F4D31AE" w14:textId="47A54E7B" w:rsidR="00334A50" w:rsidRDefault="00334A50">
      <w:r>
        <w:rPr>
          <w:u w:val="single"/>
        </w:rPr>
        <w:t>Supplemental Figure 2</w:t>
      </w:r>
      <w:r>
        <w:t xml:space="preserve">- Examination of the microbial composition of the lung microbiome at the phylum level between the Naïve, CRA and CRA with fluticasone treatment (CRA/FLU).  The only significant difference was an increase with </w:t>
      </w:r>
      <w:proofErr w:type="spellStart"/>
      <w:r>
        <w:t>Verricumicrobia</w:t>
      </w:r>
      <w:proofErr w:type="spellEnd"/>
      <w:r>
        <w:t xml:space="preserve"> in the allergen sensitized and challenged mice. </w:t>
      </w:r>
    </w:p>
    <w:p w14:paraId="345B907D" w14:textId="37C2E447" w:rsidR="00334A50" w:rsidRDefault="00334A50"/>
    <w:p w14:paraId="4ABC3B9A" w14:textId="284501E6" w:rsidR="00334A50" w:rsidRDefault="00334A50">
      <w:r>
        <w:rPr>
          <w:u w:val="single"/>
        </w:rPr>
        <w:t>Supplemental Figure 3</w:t>
      </w:r>
      <w:r>
        <w:t xml:space="preserve">- </w:t>
      </w:r>
      <w:r>
        <w:t xml:space="preserve">The analysis of microbial composition changes in the </w:t>
      </w:r>
      <w:r>
        <w:t>cecum</w:t>
      </w:r>
      <w:r>
        <w:t xml:space="preserve"> was measured using A) Shannon diversity index and B) Bray-Curtis dissimilarity index.</w:t>
      </w:r>
    </w:p>
    <w:p w14:paraId="7A669451" w14:textId="4C54D75E" w:rsidR="00334A50" w:rsidRDefault="00334A50"/>
    <w:p w14:paraId="427647BC" w14:textId="04D249DC" w:rsidR="00334A50" w:rsidRDefault="00334A50" w:rsidP="00334A50">
      <w:r>
        <w:rPr>
          <w:u w:val="single"/>
        </w:rPr>
        <w:t>Supplemental Figure 4</w:t>
      </w:r>
      <w:r>
        <w:t xml:space="preserve">- </w:t>
      </w:r>
      <w:r>
        <w:t xml:space="preserve">Examination of the microbial composition of the lung microbiome at the phylum level between the Naïve, CRA and CRA with fluticasone treatment (CRA/FLU).  The only significant difference was </w:t>
      </w:r>
      <w:r>
        <w:t xml:space="preserve">a decrease in </w:t>
      </w:r>
      <w:proofErr w:type="spellStart"/>
      <w:r>
        <w:t>Ternericutes</w:t>
      </w:r>
      <w:proofErr w:type="spellEnd"/>
      <w:r>
        <w:t xml:space="preserve"> </w:t>
      </w:r>
      <w:r>
        <w:t xml:space="preserve">in the </w:t>
      </w:r>
      <w:r>
        <w:t xml:space="preserve">allergic mice treated with fluticasone (CRA/FLU). </w:t>
      </w:r>
    </w:p>
    <w:p w14:paraId="1268271C" w14:textId="40B11AC3" w:rsidR="00334A50" w:rsidRDefault="00334A50" w:rsidP="00334A50"/>
    <w:p w14:paraId="655C9084" w14:textId="2CD4381B" w:rsidR="00334A50" w:rsidRPr="00334A50" w:rsidRDefault="00334A50" w:rsidP="00334A50">
      <w:r>
        <w:rPr>
          <w:u w:val="single"/>
        </w:rPr>
        <w:t>Supplemental Figure 5</w:t>
      </w:r>
      <w:r>
        <w:t xml:space="preserve">- </w:t>
      </w:r>
      <w:r w:rsidR="00C97AF3">
        <w:t xml:space="preserve">As the cecum had higher biomass our analyses were able to examine differences in composition at the family level.  The data demonstrate decreased abundance of </w:t>
      </w:r>
      <w:proofErr w:type="spellStart"/>
      <w:r w:rsidR="00C97AF3">
        <w:t>Anaeroplasmataceae</w:t>
      </w:r>
      <w:proofErr w:type="spellEnd"/>
      <w:r w:rsidR="00C97AF3">
        <w:t xml:space="preserve"> and </w:t>
      </w:r>
      <w:proofErr w:type="spellStart"/>
      <w:r w:rsidR="00C97AF3">
        <w:t>Rikenellaceae</w:t>
      </w:r>
      <w:proofErr w:type="spellEnd"/>
      <w:r w:rsidR="00C97AF3">
        <w:t xml:space="preserve"> in the CRA/FLU group. </w:t>
      </w:r>
    </w:p>
    <w:p w14:paraId="6DD7195F" w14:textId="4EAAC1C6" w:rsidR="00334A50" w:rsidRPr="00334A50" w:rsidRDefault="00334A50"/>
    <w:p w14:paraId="78021F48" w14:textId="04770E69" w:rsidR="00011995" w:rsidRDefault="00011995"/>
    <w:p w14:paraId="6670925B" w14:textId="07ABA074" w:rsidR="00011995" w:rsidRDefault="00011995"/>
    <w:p w14:paraId="5E372B20" w14:textId="77777777" w:rsidR="00011995" w:rsidRDefault="00011995"/>
    <w:p w14:paraId="0AC28C10" w14:textId="77777777" w:rsidR="00011995" w:rsidRDefault="00011995"/>
    <w:p w14:paraId="62E3B0FC" w14:textId="5409B0C0" w:rsidR="00011995" w:rsidRDefault="00011995"/>
    <w:p w14:paraId="12CEA399" w14:textId="1C66E300" w:rsidR="00011995" w:rsidRDefault="00011995"/>
    <w:p w14:paraId="321F363E" w14:textId="77777777" w:rsidR="00011995" w:rsidRDefault="00011995"/>
    <w:sectPr w:rsidR="00011995" w:rsidSect="003D1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95"/>
    <w:rsid w:val="00011995"/>
    <w:rsid w:val="00017E86"/>
    <w:rsid w:val="000334F6"/>
    <w:rsid w:val="0006337E"/>
    <w:rsid w:val="0009150C"/>
    <w:rsid w:val="0009537A"/>
    <w:rsid w:val="000A6FC2"/>
    <w:rsid w:val="000A77BC"/>
    <w:rsid w:val="000B69A1"/>
    <w:rsid w:val="000B7F3A"/>
    <w:rsid w:val="000C6E1A"/>
    <w:rsid w:val="000D7AED"/>
    <w:rsid w:val="000F4648"/>
    <w:rsid w:val="0010298E"/>
    <w:rsid w:val="001243B0"/>
    <w:rsid w:val="0013767B"/>
    <w:rsid w:val="001470D1"/>
    <w:rsid w:val="0016255F"/>
    <w:rsid w:val="001625C6"/>
    <w:rsid w:val="0017159C"/>
    <w:rsid w:val="001717AA"/>
    <w:rsid w:val="00184BCF"/>
    <w:rsid w:val="001852DE"/>
    <w:rsid w:val="001B5283"/>
    <w:rsid w:val="001B7430"/>
    <w:rsid w:val="001C72FB"/>
    <w:rsid w:val="001F1D55"/>
    <w:rsid w:val="001F400C"/>
    <w:rsid w:val="00203B19"/>
    <w:rsid w:val="00213712"/>
    <w:rsid w:val="002160DA"/>
    <w:rsid w:val="00216EEA"/>
    <w:rsid w:val="0022336D"/>
    <w:rsid w:val="00251871"/>
    <w:rsid w:val="00254FC1"/>
    <w:rsid w:val="00256850"/>
    <w:rsid w:val="002630F3"/>
    <w:rsid w:val="00267B7E"/>
    <w:rsid w:val="002842A2"/>
    <w:rsid w:val="0029736D"/>
    <w:rsid w:val="002A575A"/>
    <w:rsid w:val="002B7380"/>
    <w:rsid w:val="002D6321"/>
    <w:rsid w:val="002D742C"/>
    <w:rsid w:val="002E089D"/>
    <w:rsid w:val="0031331B"/>
    <w:rsid w:val="00334A50"/>
    <w:rsid w:val="00374AD0"/>
    <w:rsid w:val="003A090A"/>
    <w:rsid w:val="003A7AA3"/>
    <w:rsid w:val="003B4A5A"/>
    <w:rsid w:val="003C0D0F"/>
    <w:rsid w:val="003C0DB9"/>
    <w:rsid w:val="003D10A9"/>
    <w:rsid w:val="003D14F9"/>
    <w:rsid w:val="00404DEE"/>
    <w:rsid w:val="00406032"/>
    <w:rsid w:val="004145F7"/>
    <w:rsid w:val="00415E22"/>
    <w:rsid w:val="0041672D"/>
    <w:rsid w:val="00472F9C"/>
    <w:rsid w:val="00487758"/>
    <w:rsid w:val="0049232A"/>
    <w:rsid w:val="004A728E"/>
    <w:rsid w:val="004B4880"/>
    <w:rsid w:val="004B52B2"/>
    <w:rsid w:val="004C1F8B"/>
    <w:rsid w:val="004D204B"/>
    <w:rsid w:val="004D62A6"/>
    <w:rsid w:val="004E0D11"/>
    <w:rsid w:val="004E2EA6"/>
    <w:rsid w:val="004E45FF"/>
    <w:rsid w:val="004F2EA8"/>
    <w:rsid w:val="005157C9"/>
    <w:rsid w:val="005208FF"/>
    <w:rsid w:val="00524624"/>
    <w:rsid w:val="00530385"/>
    <w:rsid w:val="00540273"/>
    <w:rsid w:val="00543086"/>
    <w:rsid w:val="00545990"/>
    <w:rsid w:val="005619E1"/>
    <w:rsid w:val="005759E7"/>
    <w:rsid w:val="00595B5B"/>
    <w:rsid w:val="005A6EC6"/>
    <w:rsid w:val="005C1C6C"/>
    <w:rsid w:val="005C7688"/>
    <w:rsid w:val="005D122D"/>
    <w:rsid w:val="005E11CD"/>
    <w:rsid w:val="005F0FE2"/>
    <w:rsid w:val="005F1941"/>
    <w:rsid w:val="00612F09"/>
    <w:rsid w:val="00624359"/>
    <w:rsid w:val="00625488"/>
    <w:rsid w:val="00653CD5"/>
    <w:rsid w:val="00661318"/>
    <w:rsid w:val="00674CCB"/>
    <w:rsid w:val="006764CA"/>
    <w:rsid w:val="00684468"/>
    <w:rsid w:val="00686731"/>
    <w:rsid w:val="006B5779"/>
    <w:rsid w:val="006D2253"/>
    <w:rsid w:val="006F2CB9"/>
    <w:rsid w:val="00753CDF"/>
    <w:rsid w:val="00755D99"/>
    <w:rsid w:val="00791A34"/>
    <w:rsid w:val="007A516D"/>
    <w:rsid w:val="007A57F5"/>
    <w:rsid w:val="007B4AAD"/>
    <w:rsid w:val="007C1B90"/>
    <w:rsid w:val="007C6169"/>
    <w:rsid w:val="007E767F"/>
    <w:rsid w:val="007F02BF"/>
    <w:rsid w:val="007F6FEF"/>
    <w:rsid w:val="00814831"/>
    <w:rsid w:val="00815F69"/>
    <w:rsid w:val="0082505B"/>
    <w:rsid w:val="00827B53"/>
    <w:rsid w:val="00831CC0"/>
    <w:rsid w:val="00834887"/>
    <w:rsid w:val="008426B5"/>
    <w:rsid w:val="00844C85"/>
    <w:rsid w:val="008543F6"/>
    <w:rsid w:val="00855EB5"/>
    <w:rsid w:val="00875330"/>
    <w:rsid w:val="00897F5A"/>
    <w:rsid w:val="008A3663"/>
    <w:rsid w:val="008A5A2D"/>
    <w:rsid w:val="008B666A"/>
    <w:rsid w:val="0090453A"/>
    <w:rsid w:val="00924228"/>
    <w:rsid w:val="00930E17"/>
    <w:rsid w:val="0095693E"/>
    <w:rsid w:val="0095792F"/>
    <w:rsid w:val="00974403"/>
    <w:rsid w:val="00975B39"/>
    <w:rsid w:val="009800B2"/>
    <w:rsid w:val="0098211D"/>
    <w:rsid w:val="009A4D82"/>
    <w:rsid w:val="009A6768"/>
    <w:rsid w:val="009C1AEC"/>
    <w:rsid w:val="009D010E"/>
    <w:rsid w:val="00A0584C"/>
    <w:rsid w:val="00A153C7"/>
    <w:rsid w:val="00A237F9"/>
    <w:rsid w:val="00A370BB"/>
    <w:rsid w:val="00A41FFA"/>
    <w:rsid w:val="00A43E07"/>
    <w:rsid w:val="00A50690"/>
    <w:rsid w:val="00A614FC"/>
    <w:rsid w:val="00A6467A"/>
    <w:rsid w:val="00A75291"/>
    <w:rsid w:val="00A91D6F"/>
    <w:rsid w:val="00A9253C"/>
    <w:rsid w:val="00AA2993"/>
    <w:rsid w:val="00AA2BEF"/>
    <w:rsid w:val="00AD477B"/>
    <w:rsid w:val="00AF2877"/>
    <w:rsid w:val="00AF488C"/>
    <w:rsid w:val="00B007C5"/>
    <w:rsid w:val="00B1379C"/>
    <w:rsid w:val="00B222A3"/>
    <w:rsid w:val="00B41D03"/>
    <w:rsid w:val="00B46AEC"/>
    <w:rsid w:val="00B53E15"/>
    <w:rsid w:val="00B6219C"/>
    <w:rsid w:val="00B63BAB"/>
    <w:rsid w:val="00B65699"/>
    <w:rsid w:val="00B67C71"/>
    <w:rsid w:val="00BB760B"/>
    <w:rsid w:val="00BC0EE1"/>
    <w:rsid w:val="00BC4BB1"/>
    <w:rsid w:val="00BD1D14"/>
    <w:rsid w:val="00BD477E"/>
    <w:rsid w:val="00BD5414"/>
    <w:rsid w:val="00BE0345"/>
    <w:rsid w:val="00BE0A10"/>
    <w:rsid w:val="00BF51C2"/>
    <w:rsid w:val="00BF6AC9"/>
    <w:rsid w:val="00C04151"/>
    <w:rsid w:val="00C32BE6"/>
    <w:rsid w:val="00C507C3"/>
    <w:rsid w:val="00C63FB3"/>
    <w:rsid w:val="00C675C6"/>
    <w:rsid w:val="00C93081"/>
    <w:rsid w:val="00C93381"/>
    <w:rsid w:val="00C96552"/>
    <w:rsid w:val="00C97AF3"/>
    <w:rsid w:val="00CE02C2"/>
    <w:rsid w:val="00CF1A05"/>
    <w:rsid w:val="00D0034E"/>
    <w:rsid w:val="00D21C90"/>
    <w:rsid w:val="00D22609"/>
    <w:rsid w:val="00D30E8E"/>
    <w:rsid w:val="00D4014B"/>
    <w:rsid w:val="00D41785"/>
    <w:rsid w:val="00D47728"/>
    <w:rsid w:val="00D70DAB"/>
    <w:rsid w:val="00D72830"/>
    <w:rsid w:val="00D73EA2"/>
    <w:rsid w:val="00DD5CAA"/>
    <w:rsid w:val="00DE5AF7"/>
    <w:rsid w:val="00E14CF5"/>
    <w:rsid w:val="00E26635"/>
    <w:rsid w:val="00E33173"/>
    <w:rsid w:val="00E35749"/>
    <w:rsid w:val="00E36D74"/>
    <w:rsid w:val="00E44DD4"/>
    <w:rsid w:val="00E5494D"/>
    <w:rsid w:val="00E7035E"/>
    <w:rsid w:val="00E92070"/>
    <w:rsid w:val="00EA1966"/>
    <w:rsid w:val="00ED1F5E"/>
    <w:rsid w:val="00ED3E4C"/>
    <w:rsid w:val="00ED68E7"/>
    <w:rsid w:val="00EE58E2"/>
    <w:rsid w:val="00EE6552"/>
    <w:rsid w:val="00F075D8"/>
    <w:rsid w:val="00F25E23"/>
    <w:rsid w:val="00F34FC7"/>
    <w:rsid w:val="00F432D0"/>
    <w:rsid w:val="00F43445"/>
    <w:rsid w:val="00F45C78"/>
    <w:rsid w:val="00F52BC2"/>
    <w:rsid w:val="00F55B6C"/>
    <w:rsid w:val="00F62E83"/>
    <w:rsid w:val="00F65883"/>
    <w:rsid w:val="00F65F17"/>
    <w:rsid w:val="00F90844"/>
    <w:rsid w:val="00F91168"/>
    <w:rsid w:val="00FB47EE"/>
    <w:rsid w:val="00FB7C17"/>
    <w:rsid w:val="00FC1634"/>
    <w:rsid w:val="00FD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CF24F"/>
  <w15:chartTrackingRefBased/>
  <w15:docId w15:val="{4F19E2B1-AD53-7747-9BB6-2B51179F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cs, Nick</dc:creator>
  <cp:keywords/>
  <dc:description/>
  <cp:lastModifiedBy>Lukacs, Nick</cp:lastModifiedBy>
  <cp:revision>2</cp:revision>
  <dcterms:created xsi:type="dcterms:W3CDTF">2023-01-17T19:40:00Z</dcterms:created>
  <dcterms:modified xsi:type="dcterms:W3CDTF">2023-01-17T19:53:00Z</dcterms:modified>
</cp:coreProperties>
</file>